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86258C" w:rsidRPr="009E6E33" w:rsidRDefault="005267EF" w:rsidP="0086258C">
      <w:pPr>
        <w:spacing w:line="480" w:lineRule="auto"/>
        <w:rPr>
          <w:rFonts w:ascii="Times New Roman" w:hAnsi="Times New Roman" w:cs="Times New Roman"/>
          <w:sz w:val="24"/>
        </w:rPr>
      </w:pPr>
      <w:r>
        <w:rPr>
          <w:rFonts w:ascii="Times New Roman" w:hAnsi="Times New Roman" w:cs="Times New Roman"/>
          <w:sz w:val="24"/>
        </w:rPr>
        <w:t>S3 Table</w:t>
      </w:r>
      <w:bookmarkStart w:id="0" w:name="_GoBack"/>
      <w:bookmarkEnd w:id="0"/>
      <w:r w:rsidR="0086258C" w:rsidRPr="009E6E33">
        <w:rPr>
          <w:rFonts w:ascii="Times New Roman" w:hAnsi="Times New Roman" w:cs="Times New Roman"/>
          <w:sz w:val="24"/>
        </w:rPr>
        <w:t xml:space="preserve">. </w:t>
      </w:r>
      <w:r w:rsidR="0086258C" w:rsidRPr="009E6E33">
        <w:rPr>
          <w:rFonts w:ascii="Times New Roman" w:hAnsi="Times New Roman" w:cs="Times New Roman"/>
          <w:sz w:val="24"/>
          <w:szCs w:val="24"/>
        </w:rPr>
        <w:t>Primers used in qRT-PCR</w:t>
      </w:r>
      <w:r w:rsidR="002322DC" w:rsidRPr="009E6E33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W w:w="6946" w:type="dxa"/>
        <w:tblBorders>
          <w:top w:val="single" w:sz="4" w:space="0" w:color="000000"/>
          <w:bottom w:val="single" w:sz="4" w:space="0" w:color="000000"/>
          <w:insideH w:val="single" w:sz="4" w:space="0" w:color="000000"/>
        </w:tblBorders>
        <w:tblLayout w:type="fixed"/>
        <w:tblLook w:val="04A0" w:firstRow="1" w:lastRow="0" w:firstColumn="1" w:lastColumn="0" w:noHBand="0" w:noVBand="1"/>
      </w:tblPr>
      <w:tblGrid>
        <w:gridCol w:w="2977"/>
        <w:gridCol w:w="3969"/>
      </w:tblGrid>
      <w:tr w:rsidR="0086258C" w:rsidRPr="009E6E33" w:rsidTr="00A80A9C">
        <w:trPr>
          <w:trHeight w:val="454"/>
        </w:trPr>
        <w:tc>
          <w:tcPr>
            <w:tcW w:w="2977" w:type="dxa"/>
            <w:tcBorders>
              <w:bottom w:val="single" w:sz="4" w:space="0" w:color="000000"/>
            </w:tcBorders>
            <w:vAlign w:val="center"/>
          </w:tcPr>
          <w:p w:rsidR="0086258C" w:rsidRPr="009E6E33" w:rsidRDefault="0086258C" w:rsidP="00A80A9C">
            <w:pPr>
              <w:snapToGrid w:val="0"/>
              <w:spacing w:line="240" w:lineRule="exact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Gene-specific primers</w:t>
            </w:r>
          </w:p>
        </w:tc>
        <w:tc>
          <w:tcPr>
            <w:tcW w:w="3969" w:type="dxa"/>
            <w:tcBorders>
              <w:bottom w:val="single" w:sz="4" w:space="0" w:color="000000"/>
            </w:tcBorders>
            <w:vAlign w:val="center"/>
          </w:tcPr>
          <w:p w:rsidR="0086258C" w:rsidRPr="009E6E33" w:rsidRDefault="0086258C" w:rsidP="002322DC">
            <w:pPr>
              <w:snapToGrid w:val="0"/>
              <w:spacing w:line="240" w:lineRule="exact"/>
              <w:jc w:val="center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equences (5</w:t>
            </w:r>
            <w:r w:rsidR="002322DC" w:rsidRPr="009E6E33">
              <w:rPr>
                <w:rFonts w:ascii="Times New Roman" w:eastAsia="MS Mincho" w:hAnsi="Times New Roman" w:cs="Times New Roman"/>
                <w:sz w:val="24"/>
                <w:szCs w:val="24"/>
              </w:rPr>
              <w:t>′</w:t>
            </w: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 to 3</w:t>
            </w:r>
            <w:r w:rsidR="002322DC" w:rsidRPr="009E6E33">
              <w:rPr>
                <w:rFonts w:ascii="Times New Roman" w:eastAsia="MS Mincho" w:hAnsi="Times New Roman" w:cs="Times New Roman"/>
                <w:sz w:val="24"/>
                <w:szCs w:val="24"/>
              </w:rPr>
              <w:t>′</w:t>
            </w: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)</w:t>
            </w:r>
          </w:p>
        </w:tc>
      </w:tr>
      <w:tr w:rsidR="0086258C" w:rsidRPr="009E6E33" w:rsidTr="00A80A9C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vAlign w:val="center"/>
          </w:tcPr>
          <w:p w:rsidR="0086258C" w:rsidRPr="009E6E33" w:rsidRDefault="00DB7EE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HDAC</w:t>
            </w:r>
            <w:r w:rsidR="0086258C" w:rsidRPr="009E6E33">
              <w:rPr>
                <w:rFonts w:ascii="Times New Roman" w:eastAsia="MS Mincho" w:hAnsi="Times New Roman"/>
                <w:sz w:val="24"/>
                <w:szCs w:val="24"/>
              </w:rPr>
              <w:t>1</w:t>
            </w:r>
            <w:r w:rsidR="0086258C"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vAlign w:val="center"/>
          </w:tcPr>
          <w:p w:rsidR="0086258C" w:rsidRPr="009E6E33" w:rsidRDefault="00633AC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CTTCCCCAACCCCTCAGATT</w:t>
            </w:r>
          </w:p>
        </w:tc>
      </w:tr>
      <w:tr w:rsidR="0086258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DB7EE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</w:t>
            </w:r>
            <w:r w:rsidR="0086258C"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1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633AC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ATCCCTTTCACCCAGACCTG</w:t>
            </w:r>
          </w:p>
        </w:tc>
      </w:tr>
      <w:tr w:rsidR="0086258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DB7EE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HDAC</w:t>
            </w:r>
            <w:r w:rsidR="0086258C"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2 forward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633AC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color w:val="000000"/>
                <w:sz w:val="24"/>
                <w:szCs w:val="24"/>
              </w:rPr>
              <w:t>TGGTGTCCAGATGCAAGCTA</w:t>
            </w:r>
          </w:p>
        </w:tc>
      </w:tr>
      <w:tr w:rsidR="0086258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DB7EE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HDAC</w:t>
            </w:r>
            <w:r w:rsidR="0086258C" w:rsidRPr="009E6E33">
              <w:rPr>
                <w:rFonts w:ascii="Times New Roman" w:eastAsia="MS Mincho" w:hAnsi="Times New Roman"/>
                <w:sz w:val="24"/>
                <w:szCs w:val="24"/>
              </w:rPr>
              <w:t>2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633AC3" w:rsidP="00E21B6D">
            <w:pPr>
              <w:snapToGrid w:val="0"/>
              <w:spacing w:line="24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GCCACATTTCTTCGACCTCC</w:t>
            </w:r>
          </w:p>
        </w:tc>
      </w:tr>
      <w:tr w:rsidR="0086258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DB7EE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HDAC3</w:t>
            </w:r>
            <w:r w:rsidR="0086258C"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633AC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ACTTCGAGTACTTTGCCCCA</w:t>
            </w:r>
          </w:p>
        </w:tc>
      </w:tr>
      <w:tr w:rsidR="0086258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DB7EE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HDAC3</w:t>
            </w:r>
            <w:r w:rsidR="0086258C"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86258C" w:rsidRPr="009E6E33" w:rsidRDefault="00633AC3" w:rsidP="00E21B6D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GGCACGTCATGAATCTGGAC</w:t>
            </w:r>
          </w:p>
        </w:tc>
      </w:tr>
      <w:tr w:rsidR="00DB7EE3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7EE3" w:rsidRPr="009E6E33" w:rsidRDefault="00A80A9C" w:rsidP="00DB7EE3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HDAC8</w:t>
            </w:r>
            <w:r w:rsidR="00DB7EE3"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7EE3" w:rsidRPr="009E6E33" w:rsidRDefault="00633AC3" w:rsidP="00DB7EE3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ACGTGTCTGATGTTG</w:t>
            </w: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G</w:t>
            </w: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CCTA</w:t>
            </w:r>
          </w:p>
        </w:tc>
      </w:tr>
      <w:tr w:rsidR="00DB7EE3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7EE3" w:rsidRPr="009E6E33" w:rsidRDefault="00A80A9C" w:rsidP="00DB7EE3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HDAC8</w:t>
            </w:r>
            <w:r w:rsidR="00DB7EE3"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DB7EE3" w:rsidRPr="009E6E33" w:rsidRDefault="00633AC3" w:rsidP="00DB7EE3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TCCCAGCTGTAAGACC</w:t>
            </w: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ACTG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CDH1</w:t>
            </w:r>
            <w:r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 xml:space="preserve">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GAGAAACAGGATGGCTGAAGG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CDH1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TGAGGATGGTGTAAGCGATGG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CDH2 forward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color w:val="000000"/>
                <w:sz w:val="24"/>
                <w:szCs w:val="24"/>
              </w:rPr>
              <w:t>TGTTTGACTATGAAGGCAGTGG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CDH2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CAGTCATCACCTCCACCAT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VIM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AGCTAACCAACGACAAAGCC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VIM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TCCACTTTGCGTTCAAGGTC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NAI1</w:t>
            </w: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 xml:space="preserve">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CGAGATCCCTCCAAAATCAA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S</w:t>
            </w: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NAI1</w:t>
            </w: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 xml:space="preserve">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TTCACACCCATGACGAACAT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MAD2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GTCCATCTTGCCATTCACG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MAD2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TCAAGCTCATCTAATCGTCCTG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MAD3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CATCTCCTACTACGAGCTGAA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MAD3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hAnsi="Times New Roman"/>
                <w:color w:val="000000"/>
                <w:sz w:val="24"/>
                <w:szCs w:val="24"/>
              </w:rPr>
            </w:pPr>
            <w:r w:rsidRPr="009E6E33">
              <w:rPr>
                <w:rFonts w:ascii="Times New Roman" w:hAnsi="Times New Roman" w:hint="eastAsia"/>
                <w:color w:val="000000"/>
                <w:sz w:val="24"/>
                <w:szCs w:val="24"/>
              </w:rPr>
              <w:t>CACTGCTGCATTCCTGTTGAC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MAD4 forward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CCACCAAGTAATCGTGCATCG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SMAD4 reverse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80A9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TGGTAGCATTAGACTCAGATGGG</w:t>
            </w:r>
          </w:p>
        </w:tc>
      </w:tr>
      <w:tr w:rsidR="00A80A9C" w:rsidRPr="009E6E33" w:rsidTr="00A80A9C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D05145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p</w:t>
            </w:r>
            <w:r w:rsidR="00A67A2C" w:rsidRPr="009E6E33">
              <w:rPr>
                <w:rFonts w:ascii="Times New Roman" w:eastAsia="MS Mincho" w:hAnsi="Times New Roman"/>
                <w:sz w:val="24"/>
                <w:szCs w:val="24"/>
              </w:rPr>
              <w:t>15</w:t>
            </w:r>
            <w:r w:rsidR="00A80A9C"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 forward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67A2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CTAGTGGAGAAGGTGCACA</w:t>
            </w:r>
          </w:p>
        </w:tc>
      </w:tr>
      <w:tr w:rsidR="00A80A9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D05145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p</w:t>
            </w:r>
            <w:r w:rsidR="00A67A2C" w:rsidRPr="009E6E33">
              <w:rPr>
                <w:rFonts w:ascii="Times New Roman" w:eastAsia="MS Mincho" w:hAnsi="Times New Roman"/>
                <w:sz w:val="24"/>
                <w:szCs w:val="24"/>
              </w:rPr>
              <w:t>15</w:t>
            </w:r>
            <w:r w:rsidR="00A80A9C"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 reverse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80A9C" w:rsidRPr="009E6E33" w:rsidRDefault="00A67A2C" w:rsidP="00A80A9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TCATCATGACCTGGATCGCG</w:t>
            </w:r>
          </w:p>
        </w:tc>
      </w:tr>
      <w:tr w:rsidR="00A67A2C" w:rsidRPr="009E6E33" w:rsidTr="00A67A2C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A2C" w:rsidRPr="009E6E33" w:rsidRDefault="00D05145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p</w:t>
            </w:r>
            <w:r w:rsidR="00A67A2C"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21 forward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A2C" w:rsidRPr="009E6E33" w:rsidRDefault="00A67A2C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TGGAGACTCTCAGGGTCGAAA</w:t>
            </w:r>
          </w:p>
        </w:tc>
      </w:tr>
      <w:tr w:rsidR="00A67A2C" w:rsidRPr="009E6E33" w:rsidTr="009E6E33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A2C" w:rsidRPr="009E6E33" w:rsidRDefault="00D05145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p</w:t>
            </w:r>
            <w:r w:rsidR="00A67A2C"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21 reverse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A2C" w:rsidRPr="009E6E33" w:rsidRDefault="00A67A2C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t>GGCGTTTGGAGTGGTAGAAAT</w:t>
            </w:r>
          </w:p>
        </w:tc>
      </w:tr>
      <w:tr w:rsidR="00A67A2C" w:rsidRPr="009E6E33" w:rsidTr="00A67A2C">
        <w:trPr>
          <w:trHeight w:val="454"/>
        </w:trPr>
        <w:tc>
          <w:tcPr>
            <w:tcW w:w="2977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A2C" w:rsidRPr="009E6E33" w:rsidRDefault="00A67A2C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b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 w:hint="eastAsia"/>
                <w:sz w:val="24"/>
                <w:szCs w:val="24"/>
              </w:rPr>
              <w:lastRenderedPageBreak/>
              <w:t>ACTB</w:t>
            </w: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 forward </w:t>
            </w:r>
          </w:p>
        </w:tc>
        <w:tc>
          <w:tcPr>
            <w:tcW w:w="3969" w:type="dxa"/>
            <w:tcBorders>
              <w:top w:val="nil"/>
              <w:bottom w:val="nil"/>
            </w:tcBorders>
            <w:shd w:val="clear" w:color="auto" w:fill="auto"/>
            <w:vAlign w:val="center"/>
          </w:tcPr>
          <w:p w:rsidR="00A67A2C" w:rsidRPr="009E6E33" w:rsidRDefault="00A67A2C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GCGTTACACCCTTTCTTGAC</w:t>
            </w:r>
          </w:p>
        </w:tc>
      </w:tr>
      <w:tr w:rsidR="00A67A2C" w:rsidRPr="00216BB5" w:rsidTr="009E6E33">
        <w:trPr>
          <w:trHeight w:val="454"/>
        </w:trPr>
        <w:tc>
          <w:tcPr>
            <w:tcW w:w="2977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7A2C" w:rsidRPr="009E6E33" w:rsidRDefault="00A67A2C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 xml:space="preserve">ACTB reverse </w:t>
            </w:r>
          </w:p>
        </w:tc>
        <w:tc>
          <w:tcPr>
            <w:tcW w:w="3969" w:type="dxa"/>
            <w:tcBorders>
              <w:top w:val="nil"/>
              <w:bottom w:val="single" w:sz="4" w:space="0" w:color="auto"/>
            </w:tcBorders>
            <w:shd w:val="clear" w:color="auto" w:fill="auto"/>
            <w:vAlign w:val="center"/>
          </w:tcPr>
          <w:p w:rsidR="00A67A2C" w:rsidRPr="009E6E33" w:rsidRDefault="00A67A2C" w:rsidP="00A67A2C">
            <w:pPr>
              <w:snapToGrid w:val="0"/>
              <w:spacing w:line="240" w:lineRule="exact"/>
              <w:rPr>
                <w:rFonts w:ascii="Times New Roman" w:eastAsia="MS Mincho" w:hAnsi="Times New Roman"/>
                <w:sz w:val="24"/>
                <w:szCs w:val="24"/>
              </w:rPr>
            </w:pPr>
            <w:r w:rsidRPr="009E6E33">
              <w:rPr>
                <w:rFonts w:ascii="Times New Roman" w:eastAsia="MS Mincho" w:hAnsi="Times New Roman"/>
                <w:sz w:val="24"/>
                <w:szCs w:val="24"/>
              </w:rPr>
              <w:t>TTGTGAACTTTGGGGGATGC</w:t>
            </w:r>
          </w:p>
        </w:tc>
      </w:tr>
    </w:tbl>
    <w:p w:rsidR="00CA4FF2" w:rsidRDefault="00CA4FF2">
      <w:pPr>
        <w:widowControl/>
        <w:jc w:val="left"/>
      </w:pPr>
    </w:p>
    <w:sectPr w:rsidR="00CA4FF2" w:rsidSect="00A80A9C">
      <w:pgSz w:w="11906" w:h="16838"/>
      <w:pgMar w:top="1985" w:right="1701" w:bottom="1701" w:left="1701" w:header="851" w:footer="1134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D9653F" w:rsidRDefault="00D9653F" w:rsidP="001B7FE5">
      <w:r>
        <w:separator/>
      </w:r>
    </w:p>
  </w:endnote>
  <w:endnote w:type="continuationSeparator" w:id="0">
    <w:p w:rsidR="00D9653F" w:rsidRDefault="00D9653F" w:rsidP="001B7FE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D9653F" w:rsidRDefault="00D9653F" w:rsidP="001B7FE5">
      <w:r>
        <w:separator/>
      </w:r>
    </w:p>
  </w:footnote>
  <w:footnote w:type="continuationSeparator" w:id="0">
    <w:p w:rsidR="00D9653F" w:rsidRDefault="00D9653F" w:rsidP="001B7FE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436164"/>
    <w:rsid w:val="00044657"/>
    <w:rsid w:val="0007254F"/>
    <w:rsid w:val="000F1814"/>
    <w:rsid w:val="000F567E"/>
    <w:rsid w:val="00122048"/>
    <w:rsid w:val="00123DD8"/>
    <w:rsid w:val="0013798E"/>
    <w:rsid w:val="00140E2F"/>
    <w:rsid w:val="001B7FE5"/>
    <w:rsid w:val="001F1B04"/>
    <w:rsid w:val="002322DC"/>
    <w:rsid w:val="00245A48"/>
    <w:rsid w:val="00266D82"/>
    <w:rsid w:val="002A4DC6"/>
    <w:rsid w:val="002C5DA4"/>
    <w:rsid w:val="00331985"/>
    <w:rsid w:val="00354A59"/>
    <w:rsid w:val="00356915"/>
    <w:rsid w:val="003C73B5"/>
    <w:rsid w:val="00420554"/>
    <w:rsid w:val="00436164"/>
    <w:rsid w:val="00445E65"/>
    <w:rsid w:val="004A4D80"/>
    <w:rsid w:val="004A5667"/>
    <w:rsid w:val="004D537E"/>
    <w:rsid w:val="004F1D6D"/>
    <w:rsid w:val="004F2173"/>
    <w:rsid w:val="0050066E"/>
    <w:rsid w:val="005267EF"/>
    <w:rsid w:val="00570AE1"/>
    <w:rsid w:val="005D522A"/>
    <w:rsid w:val="00633AC3"/>
    <w:rsid w:val="006A1397"/>
    <w:rsid w:val="006B1E9B"/>
    <w:rsid w:val="006F0B23"/>
    <w:rsid w:val="00713D9F"/>
    <w:rsid w:val="00721A95"/>
    <w:rsid w:val="007338C9"/>
    <w:rsid w:val="00741315"/>
    <w:rsid w:val="0074200B"/>
    <w:rsid w:val="00746AD6"/>
    <w:rsid w:val="00776D75"/>
    <w:rsid w:val="00790254"/>
    <w:rsid w:val="008141E9"/>
    <w:rsid w:val="00844E31"/>
    <w:rsid w:val="0086258C"/>
    <w:rsid w:val="00915D21"/>
    <w:rsid w:val="00933E81"/>
    <w:rsid w:val="0098376E"/>
    <w:rsid w:val="009C37D6"/>
    <w:rsid w:val="009E6206"/>
    <w:rsid w:val="009E6E33"/>
    <w:rsid w:val="00A55BEB"/>
    <w:rsid w:val="00A67A2C"/>
    <w:rsid w:val="00A700DA"/>
    <w:rsid w:val="00A80A9C"/>
    <w:rsid w:val="00AB4DD6"/>
    <w:rsid w:val="00B538DA"/>
    <w:rsid w:val="00BA5411"/>
    <w:rsid w:val="00C2662B"/>
    <w:rsid w:val="00CA4FF2"/>
    <w:rsid w:val="00CC0FFA"/>
    <w:rsid w:val="00CD38A8"/>
    <w:rsid w:val="00D05145"/>
    <w:rsid w:val="00D055DB"/>
    <w:rsid w:val="00D13990"/>
    <w:rsid w:val="00D5670C"/>
    <w:rsid w:val="00D9653F"/>
    <w:rsid w:val="00DB6CA1"/>
    <w:rsid w:val="00DB7EE3"/>
    <w:rsid w:val="00DF43D7"/>
    <w:rsid w:val="00E019E7"/>
    <w:rsid w:val="00E67A23"/>
    <w:rsid w:val="00E75D1F"/>
    <w:rsid w:val="00E975C8"/>
    <w:rsid w:val="00ED3652"/>
    <w:rsid w:val="00ED4E27"/>
    <w:rsid w:val="00F305B0"/>
    <w:rsid w:val="00F72862"/>
    <w:rsid w:val="00F82600"/>
    <w:rsid w:val="00FA2E40"/>
    <w:rsid w:val="00FB2683"/>
    <w:rsid w:val="00FC0E14"/>
    <w:rsid w:val="00FF2D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5:docId w15:val="{F1682853-0660-4608-8470-4457471B69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1B7FE5"/>
  </w:style>
  <w:style w:type="paragraph" w:styleId="Footer">
    <w:name w:val="footer"/>
    <w:basedOn w:val="Normal"/>
    <w:link w:val="FooterChar"/>
    <w:uiPriority w:val="99"/>
    <w:unhideWhenUsed/>
    <w:rsid w:val="001B7FE5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1B7FE5"/>
  </w:style>
  <w:style w:type="paragraph" w:styleId="BalloonText">
    <w:name w:val="Balloon Text"/>
    <w:basedOn w:val="Normal"/>
    <w:link w:val="BalloonTextChar"/>
    <w:uiPriority w:val="99"/>
    <w:semiHidden/>
    <w:unhideWhenUsed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A1397"/>
    <w:rPr>
      <w:rFonts w:asciiTheme="majorHAnsi" w:eastAsiaTheme="majorEastAsia" w:hAnsiTheme="majorHAnsi" w:cstheme="majorBid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3198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3198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3198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3198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31985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305B0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5688049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0014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030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5682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325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3945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58711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8868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764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12238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5053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2747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4583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63</Words>
  <Characters>930</Characters>
  <Application>Microsoft Office Word</Application>
  <DocSecurity>0</DocSecurity>
  <Lines>7</Lines>
  <Paragraphs>2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タイトル</vt:lpstr>
      </vt:variant>
      <vt:variant>
        <vt:i4>1</vt:i4>
      </vt:variant>
    </vt:vector>
  </HeadingPairs>
  <TitlesOfParts>
    <vt:vector size="2" baseType="lpstr">
      <vt:lpstr/>
      <vt:lpstr/>
    </vt:vector>
  </TitlesOfParts>
  <Company>Toshiba</Company>
  <LinksUpToDate>false</LinksUpToDate>
  <CharactersWithSpaces>109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hinsuke nakashima</dc:creator>
  <cp:lastModifiedBy>Megan Foley</cp:lastModifiedBy>
  <cp:revision>2</cp:revision>
  <cp:lastPrinted>2015-04-20T10:25:00Z</cp:lastPrinted>
  <dcterms:created xsi:type="dcterms:W3CDTF">2015-12-17T20:38:00Z</dcterms:created>
  <dcterms:modified xsi:type="dcterms:W3CDTF">2015-12-17T20:38:00Z</dcterms:modified>
</cp:coreProperties>
</file>